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633A" w:rsidRDefault="008A633A" w:rsidP="008A633A">
      <w:pPr>
        <w:rPr>
          <w:b/>
          <w:szCs w:val="20"/>
          <w:shd w:val="clear" w:color="auto" w:fill="FFFFFF"/>
        </w:rPr>
      </w:pPr>
      <w:r>
        <w:rPr>
          <w:b/>
          <w:szCs w:val="20"/>
          <w:shd w:val="clear" w:color="auto" w:fill="FFFFFF"/>
        </w:rPr>
        <w:t>S6 Table</w:t>
      </w:r>
      <w:r w:rsidRPr="008304B6">
        <w:rPr>
          <w:b/>
          <w:szCs w:val="20"/>
          <w:shd w:val="clear" w:color="auto" w:fill="FFFFFF"/>
        </w:rPr>
        <w:t xml:space="preserve">. </w:t>
      </w:r>
      <w:r>
        <w:rPr>
          <w:b/>
          <w:szCs w:val="20"/>
          <w:shd w:val="clear" w:color="auto" w:fill="FFFFFF"/>
        </w:rPr>
        <w:t>The testing data.*</w:t>
      </w:r>
    </w:p>
    <w:p w:rsidR="008A633A" w:rsidRDefault="008A633A" w:rsidP="008A633A"/>
    <w:tbl>
      <w:tblPr>
        <w:tblW w:w="12837" w:type="dxa"/>
        <w:tblLook w:val="04A0" w:firstRow="1" w:lastRow="0" w:firstColumn="1" w:lastColumn="0" w:noHBand="0" w:noVBand="1"/>
      </w:tblPr>
      <w:tblGrid>
        <w:gridCol w:w="563"/>
        <w:gridCol w:w="697"/>
        <w:gridCol w:w="711"/>
        <w:gridCol w:w="702"/>
        <w:gridCol w:w="711"/>
        <w:gridCol w:w="657"/>
        <w:gridCol w:w="657"/>
        <w:gridCol w:w="711"/>
        <w:gridCol w:w="657"/>
        <w:gridCol w:w="711"/>
        <w:gridCol w:w="711"/>
        <w:gridCol w:w="711"/>
        <w:gridCol w:w="711"/>
        <w:gridCol w:w="711"/>
        <w:gridCol w:w="657"/>
        <w:gridCol w:w="657"/>
        <w:gridCol w:w="711"/>
        <w:gridCol w:w="657"/>
        <w:gridCol w:w="657"/>
      </w:tblGrid>
      <w:tr w:rsidR="008A633A" w:rsidRPr="00375013" w:rsidTr="00E978E5">
        <w:trPr>
          <w:cantSplit/>
          <w:trHeight w:val="1431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33A" w:rsidRPr="0095276A" w:rsidRDefault="008A633A" w:rsidP="00E978E5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D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633A" w:rsidRPr="00375013" w:rsidRDefault="008A633A" w:rsidP="00E978E5">
            <w:pPr>
              <w:rPr>
                <w:b/>
                <w:i/>
                <w:color w:val="000000"/>
              </w:rPr>
            </w:pPr>
            <w:r w:rsidRPr="00375013">
              <w:rPr>
                <w:b/>
                <w:i/>
                <w:color w:val="000000"/>
              </w:rPr>
              <w:t>TNFRSF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633A" w:rsidRPr="00375013" w:rsidRDefault="008A633A" w:rsidP="00E978E5">
            <w:pPr>
              <w:rPr>
                <w:b/>
                <w:i/>
                <w:color w:val="000000"/>
              </w:rPr>
            </w:pPr>
            <w:r w:rsidRPr="00375013">
              <w:rPr>
                <w:b/>
                <w:i/>
                <w:color w:val="000000"/>
              </w:rPr>
              <w:t>ATF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633A" w:rsidRPr="00375013" w:rsidRDefault="008A633A" w:rsidP="00E978E5">
            <w:pPr>
              <w:rPr>
                <w:b/>
                <w:i/>
                <w:color w:val="000000"/>
              </w:rPr>
            </w:pPr>
            <w:r w:rsidRPr="00375013">
              <w:rPr>
                <w:b/>
                <w:i/>
                <w:color w:val="000000"/>
              </w:rPr>
              <w:t>CCDC85B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633A" w:rsidRPr="00375013" w:rsidRDefault="008A633A" w:rsidP="00E978E5">
            <w:pPr>
              <w:rPr>
                <w:b/>
                <w:i/>
                <w:color w:val="000000"/>
              </w:rPr>
            </w:pPr>
            <w:r w:rsidRPr="00375013">
              <w:rPr>
                <w:b/>
                <w:i/>
                <w:color w:val="000000"/>
              </w:rPr>
              <w:t>MT2A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633A" w:rsidRPr="00375013" w:rsidRDefault="008A633A" w:rsidP="00E978E5">
            <w:pPr>
              <w:rPr>
                <w:b/>
                <w:i/>
                <w:color w:val="000000"/>
              </w:rPr>
            </w:pPr>
            <w:r w:rsidRPr="00375013">
              <w:rPr>
                <w:b/>
                <w:i/>
                <w:color w:val="000000"/>
              </w:rPr>
              <w:t>ST6GALNAC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633A" w:rsidRPr="00375013" w:rsidRDefault="008A633A" w:rsidP="00E978E5">
            <w:pPr>
              <w:rPr>
                <w:b/>
                <w:i/>
                <w:color w:val="000000"/>
              </w:rPr>
            </w:pPr>
            <w:r w:rsidRPr="00375013">
              <w:rPr>
                <w:b/>
                <w:i/>
                <w:color w:val="000000"/>
              </w:rPr>
              <w:t>CLEC4F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633A" w:rsidRPr="00375013" w:rsidRDefault="008A633A" w:rsidP="00E978E5">
            <w:pPr>
              <w:rPr>
                <w:b/>
                <w:i/>
                <w:color w:val="000000"/>
              </w:rPr>
            </w:pPr>
            <w:r w:rsidRPr="00375013">
              <w:rPr>
                <w:b/>
                <w:i/>
                <w:color w:val="000000"/>
              </w:rPr>
              <w:t>MZT2B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633A" w:rsidRPr="00375013" w:rsidRDefault="008A633A" w:rsidP="00E978E5">
            <w:pPr>
              <w:rPr>
                <w:b/>
                <w:i/>
                <w:color w:val="000000"/>
              </w:rPr>
            </w:pPr>
            <w:r w:rsidRPr="00375013">
              <w:rPr>
                <w:b/>
                <w:i/>
                <w:color w:val="000000"/>
              </w:rPr>
              <w:t>FN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633A" w:rsidRPr="00375013" w:rsidRDefault="008A633A" w:rsidP="00E978E5">
            <w:pPr>
              <w:rPr>
                <w:b/>
                <w:i/>
                <w:color w:val="000000"/>
              </w:rPr>
            </w:pPr>
            <w:r w:rsidRPr="00375013">
              <w:rPr>
                <w:b/>
                <w:i/>
                <w:color w:val="000000"/>
              </w:rPr>
              <w:t>CHMP4B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633A" w:rsidRPr="00375013" w:rsidRDefault="008A633A" w:rsidP="00E978E5">
            <w:pPr>
              <w:rPr>
                <w:b/>
                <w:i/>
                <w:color w:val="000000"/>
              </w:rPr>
            </w:pPr>
            <w:r w:rsidRPr="00375013">
              <w:rPr>
                <w:b/>
                <w:i/>
                <w:color w:val="000000"/>
              </w:rPr>
              <w:t>TCN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633A" w:rsidRPr="00375013" w:rsidRDefault="008A633A" w:rsidP="00E978E5">
            <w:pPr>
              <w:rPr>
                <w:b/>
                <w:i/>
                <w:color w:val="000000"/>
              </w:rPr>
            </w:pPr>
            <w:r w:rsidRPr="00375013">
              <w:rPr>
                <w:b/>
                <w:i/>
                <w:color w:val="000000"/>
              </w:rPr>
              <w:t>PIM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633A" w:rsidRPr="00375013" w:rsidRDefault="008A633A" w:rsidP="00E978E5">
            <w:pPr>
              <w:rPr>
                <w:b/>
                <w:i/>
                <w:color w:val="000000"/>
              </w:rPr>
            </w:pPr>
            <w:r w:rsidRPr="00375013">
              <w:rPr>
                <w:b/>
                <w:i/>
                <w:color w:val="000000"/>
              </w:rPr>
              <w:t>CCR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633A" w:rsidRPr="00375013" w:rsidRDefault="008A633A" w:rsidP="00E978E5">
            <w:pPr>
              <w:rPr>
                <w:b/>
                <w:i/>
                <w:color w:val="000000"/>
              </w:rPr>
            </w:pPr>
            <w:r w:rsidRPr="00375013">
              <w:rPr>
                <w:b/>
                <w:i/>
                <w:color w:val="000000"/>
              </w:rPr>
              <w:t>CXCL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633A" w:rsidRPr="00375013" w:rsidRDefault="008A633A" w:rsidP="00E978E5">
            <w:pPr>
              <w:rPr>
                <w:b/>
                <w:i/>
                <w:color w:val="000000"/>
              </w:rPr>
            </w:pPr>
            <w:r w:rsidRPr="00375013">
              <w:rPr>
                <w:b/>
                <w:i/>
                <w:color w:val="000000"/>
              </w:rPr>
              <w:t>TIFAB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633A" w:rsidRPr="00375013" w:rsidRDefault="008A633A" w:rsidP="00E978E5">
            <w:pPr>
              <w:rPr>
                <w:b/>
                <w:i/>
                <w:color w:val="000000"/>
              </w:rPr>
            </w:pPr>
            <w:r w:rsidRPr="00375013">
              <w:rPr>
                <w:b/>
                <w:i/>
                <w:color w:val="000000"/>
              </w:rPr>
              <w:t>UFSP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633A" w:rsidRPr="00375013" w:rsidRDefault="008A633A" w:rsidP="00E978E5">
            <w:pPr>
              <w:rPr>
                <w:b/>
                <w:i/>
                <w:color w:val="000000"/>
              </w:rPr>
            </w:pPr>
            <w:r w:rsidRPr="00375013">
              <w:rPr>
                <w:b/>
                <w:i/>
                <w:color w:val="000000"/>
              </w:rPr>
              <w:t>SLC37A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633A" w:rsidRPr="00375013" w:rsidRDefault="008A633A" w:rsidP="00E978E5">
            <w:pPr>
              <w:rPr>
                <w:b/>
                <w:i/>
                <w:color w:val="000000"/>
              </w:rPr>
            </w:pPr>
            <w:r w:rsidRPr="00375013">
              <w:rPr>
                <w:b/>
                <w:i/>
                <w:color w:val="000000"/>
              </w:rPr>
              <w:t>CBWD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633A" w:rsidRPr="00375013" w:rsidRDefault="008A633A" w:rsidP="00E978E5">
            <w:pPr>
              <w:rPr>
                <w:b/>
                <w:i/>
                <w:color w:val="000000"/>
              </w:rPr>
            </w:pPr>
            <w:r w:rsidRPr="00375013">
              <w:rPr>
                <w:b/>
                <w:i/>
                <w:color w:val="000000"/>
              </w:rPr>
              <w:t>PCSK1N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C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8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0.2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4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2.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8.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8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7.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9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8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6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0.6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4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31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C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5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7.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9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0.9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7.6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9.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5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2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9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4.1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42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C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6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4.0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8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9.3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0.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8.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7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8.9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7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47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C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5.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9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4.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6.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8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5.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5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9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9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6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42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C2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8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0.4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0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9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8.8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7.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7.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9.8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7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4.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2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48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C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8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4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5.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9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9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6.3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72.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0.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0.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8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8.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4.7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4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75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C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4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5.8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8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8.5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8.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9.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8.9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0.8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6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1.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2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36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C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9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7.6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0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7.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8.1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5.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9.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7.5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6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7.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7.8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7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30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C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5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0.3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9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3.6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6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71.7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8.7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2.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8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8.4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6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7.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6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46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lastRenderedPageBreak/>
              <w:t>C3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5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6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4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1.9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1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0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7.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5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4.6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7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9.1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1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5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3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5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2.7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9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43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A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9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8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4.7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8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0.3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70.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7.6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7.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8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2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7.4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3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40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A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7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7.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4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7.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82.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1.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6.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0.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7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5.3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5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62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A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8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9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9.3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4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7.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9.3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73.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9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0.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5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3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2.6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8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04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A2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6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0.9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8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8.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5.1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8.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1.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9.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9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7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4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7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8.4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17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A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9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9.8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0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2.2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0.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5.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7.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2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9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4.6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3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95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A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5.6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6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7.4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8.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7.3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5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7.1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0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54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A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7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9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5.9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9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7.5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4.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9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5.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5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8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8.8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3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31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A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0.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5.0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5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2.2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3.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8.9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7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7.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8.9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0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54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A33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50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29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8.01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9.76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59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82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9.77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00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6.96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83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3.04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8.06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1.38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98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12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6.25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42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80</w:t>
            </w:r>
          </w:p>
        </w:tc>
      </w:tr>
      <w:tr w:rsidR="008A633A" w:rsidRPr="00375013" w:rsidTr="00E978E5">
        <w:trPr>
          <w:cantSplit/>
          <w:trHeight w:val="20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A3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4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7.2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9.3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7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3.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0.0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0.1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6.5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.3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50.3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1.8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4.1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2.6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6.7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3.3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2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33A" w:rsidRPr="0095276A" w:rsidRDefault="008A633A" w:rsidP="00E978E5">
            <w:pPr>
              <w:jc w:val="center"/>
              <w:rPr>
                <w:color w:val="000000"/>
              </w:rPr>
            </w:pPr>
            <w:r w:rsidRPr="0095276A">
              <w:t>1.55</w:t>
            </w:r>
          </w:p>
        </w:tc>
      </w:tr>
    </w:tbl>
    <w:p w:rsidR="008A633A" w:rsidRPr="00375013" w:rsidRDefault="008A633A" w:rsidP="008A633A">
      <w:r w:rsidRPr="00375013">
        <w:t>*</w:t>
      </w:r>
      <w:bookmarkStart w:id="0" w:name="_Hlk53740333"/>
      <w:r>
        <w:t xml:space="preserve">TPM values for the LASSO-selected classifier transcripts measured in the 20 samples of the testing dataset. </w:t>
      </w:r>
      <w:bookmarkEnd w:id="0"/>
    </w:p>
    <w:p w:rsidR="00032B98" w:rsidRDefault="00032B98">
      <w:bookmarkStart w:id="1" w:name="_GoBack"/>
      <w:bookmarkEnd w:id="1"/>
    </w:p>
    <w:sectPr w:rsidR="00032B98" w:rsidSect="00375013">
      <w:pgSz w:w="15840" w:h="12240" w:orient="landscape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33A"/>
    <w:rsid w:val="00032B98"/>
    <w:rsid w:val="000E1C79"/>
    <w:rsid w:val="005369B9"/>
    <w:rsid w:val="008309C3"/>
    <w:rsid w:val="008A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48D6AC-2B84-4853-B329-9E3C6D5AD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946</Characters>
  <Application>Microsoft Office Word</Application>
  <DocSecurity>0</DocSecurity>
  <Lines>39</Lines>
  <Paragraphs>18</Paragraphs>
  <ScaleCrop>false</ScaleCrop>
  <Company/>
  <LinksUpToDate>false</LinksUpToDate>
  <CharactersWithSpaces>2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29T09:56:00Z</dcterms:created>
  <dcterms:modified xsi:type="dcterms:W3CDTF">2020-10-29T09:57:00Z</dcterms:modified>
</cp:coreProperties>
</file>